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104"/>
        <w:tblW w:w="0" w:type="auto"/>
        <w:tblLook w:val="04A0" w:firstRow="1" w:lastRow="0" w:firstColumn="1" w:lastColumn="0" w:noHBand="0" w:noVBand="1"/>
      </w:tblPr>
      <w:tblGrid>
        <w:gridCol w:w="1429"/>
        <w:gridCol w:w="1517"/>
        <w:gridCol w:w="1517"/>
        <w:gridCol w:w="1518"/>
        <w:gridCol w:w="1517"/>
        <w:gridCol w:w="1518"/>
      </w:tblGrid>
      <w:tr w:rsidR="008C46AD" w:rsidRPr="00C45536" w14:paraId="4B60880D" w14:textId="77777777" w:rsidTr="008C46AD">
        <w:tc>
          <w:tcPr>
            <w:tcW w:w="1429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27C0CAC3" w14:textId="4763749D" w:rsidR="008C46AD" w:rsidRPr="00276A7C" w:rsidRDefault="005447A9" w:rsidP="008C46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c</w:t>
            </w:r>
            <w:r w:rsidR="008C46AD" w:rsidRPr="00276A7C">
              <w:rPr>
                <w:b/>
                <w:sz w:val="20"/>
                <w:szCs w:val="20"/>
              </w:rPr>
              <w:t>ountry of birth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2F58F5" w14:textId="77777777" w:rsidR="008C46AD" w:rsidRPr="00276A7C" w:rsidRDefault="008C46AD" w:rsidP="008C46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070" w:type="dxa"/>
            <w:gridSpan w:val="4"/>
            <w:tcBorders>
              <w:left w:val="nil"/>
            </w:tcBorders>
            <w:shd w:val="clear" w:color="auto" w:fill="E7E6E6" w:themeFill="background2"/>
          </w:tcPr>
          <w:p w14:paraId="757478BB" w14:textId="77777777" w:rsidR="008C46AD" w:rsidRDefault="008C46AD" w:rsidP="008C46AD">
            <w:pPr>
              <w:jc w:val="center"/>
              <w:rPr>
                <w:b/>
                <w:sz w:val="20"/>
                <w:szCs w:val="20"/>
              </w:rPr>
            </w:pPr>
          </w:p>
          <w:p w14:paraId="104893F3" w14:textId="77777777" w:rsidR="008C46AD" w:rsidRPr="00276A7C" w:rsidRDefault="008C46AD" w:rsidP="008C46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ity</w:t>
            </w:r>
          </w:p>
        </w:tc>
      </w:tr>
      <w:tr w:rsidR="008C46AD" w14:paraId="7BD198E8" w14:textId="77777777" w:rsidTr="008C46AD">
        <w:tc>
          <w:tcPr>
            <w:tcW w:w="1429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502C18" w14:textId="77777777" w:rsidR="008C46AD" w:rsidRPr="00C45536" w:rsidRDefault="008C46AD" w:rsidP="008C46AD">
            <w:pPr>
              <w:rPr>
                <w:b/>
                <w:sz w:val="20"/>
                <w:szCs w:val="20"/>
              </w:rPr>
            </w:pPr>
            <w:r w:rsidRPr="00C45536">
              <w:rPr>
                <w:sz w:val="20"/>
                <w:szCs w:val="20"/>
              </w:rPr>
              <w:t>State/territor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BB8789A" w14:textId="77777777" w:rsidR="008C46AD" w:rsidRPr="00276A7C" w:rsidRDefault="008C46AD" w:rsidP="008C46AD">
            <w:pPr>
              <w:jc w:val="center"/>
              <w:rPr>
                <w:b/>
                <w:sz w:val="20"/>
                <w:szCs w:val="20"/>
              </w:rPr>
            </w:pPr>
            <w:r w:rsidRPr="00276A7C">
              <w:rPr>
                <w:b/>
                <w:sz w:val="20"/>
                <w:szCs w:val="20"/>
              </w:rPr>
              <w:t>Total births</w:t>
            </w:r>
            <w:r w:rsidRPr="00276A7C">
              <w:rPr>
                <w:b/>
                <w:sz w:val="20"/>
                <w:szCs w:val="20"/>
                <w:vertAlign w:val="superscript"/>
              </w:rPr>
              <w:t>1</w:t>
            </w:r>
          </w:p>
          <w:p w14:paraId="3EF7644B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CF5B80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  <w:r w:rsidRPr="00276A7C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F61791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  <w:r w:rsidRPr="00276A7C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F2D5E3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  <w:r w:rsidRPr="00276A7C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20458DC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  <w:r w:rsidRPr="00276A7C">
              <w:rPr>
                <w:b/>
                <w:sz w:val="20"/>
                <w:szCs w:val="20"/>
              </w:rPr>
              <w:t>3+</w:t>
            </w:r>
          </w:p>
        </w:tc>
      </w:tr>
      <w:tr w:rsidR="008C46AD" w14:paraId="4B04FCB9" w14:textId="77777777" w:rsidTr="008C46AD">
        <w:tc>
          <w:tcPr>
            <w:tcW w:w="1429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32E3E3D6" w14:textId="77777777" w:rsidR="008C46AD" w:rsidRPr="00C45536" w:rsidRDefault="008C46AD" w:rsidP="008C46AD">
            <w:pPr>
              <w:rPr>
                <w:b/>
                <w:sz w:val="20"/>
                <w:szCs w:val="20"/>
              </w:rPr>
            </w:pP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A85458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  <w:r w:rsidRPr="00C47817">
              <w:rPr>
                <w:sz w:val="16"/>
                <w:szCs w:val="16"/>
              </w:rPr>
              <w:t>M/F ratio (95% CI)</w:t>
            </w:r>
            <w:r>
              <w:rPr>
                <w:sz w:val="16"/>
                <w:szCs w:val="16"/>
              </w:rPr>
              <w:t xml:space="preserve">, </w:t>
            </w:r>
            <w:r w:rsidRPr="00453FA2">
              <w:rPr>
                <w:i/>
                <w:sz w:val="16"/>
                <w:szCs w:val="16"/>
              </w:rPr>
              <w:t>males/females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B89860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  <w:r w:rsidRPr="00C47817">
              <w:rPr>
                <w:sz w:val="16"/>
                <w:szCs w:val="16"/>
              </w:rPr>
              <w:t>M/F ratio (95% CI)</w:t>
            </w:r>
            <w:r>
              <w:rPr>
                <w:sz w:val="16"/>
                <w:szCs w:val="16"/>
              </w:rPr>
              <w:t xml:space="preserve">, </w:t>
            </w:r>
            <w:r w:rsidRPr="00453FA2">
              <w:rPr>
                <w:i/>
                <w:sz w:val="16"/>
                <w:szCs w:val="16"/>
              </w:rPr>
              <w:t>males/females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BBA5DA3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  <w:r w:rsidRPr="00C47817">
              <w:rPr>
                <w:sz w:val="16"/>
                <w:szCs w:val="16"/>
              </w:rPr>
              <w:t>M/F ratio (95% CI)</w:t>
            </w:r>
            <w:r>
              <w:rPr>
                <w:sz w:val="16"/>
                <w:szCs w:val="16"/>
              </w:rPr>
              <w:t xml:space="preserve">, </w:t>
            </w:r>
            <w:r w:rsidRPr="00453FA2">
              <w:rPr>
                <w:i/>
                <w:sz w:val="16"/>
                <w:szCs w:val="16"/>
              </w:rPr>
              <w:t>males/females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A709FC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  <w:r w:rsidRPr="00C47817">
              <w:rPr>
                <w:sz w:val="16"/>
                <w:szCs w:val="16"/>
              </w:rPr>
              <w:t>M/F ratio (95% CI)</w:t>
            </w:r>
            <w:r>
              <w:rPr>
                <w:sz w:val="16"/>
                <w:szCs w:val="16"/>
              </w:rPr>
              <w:t xml:space="preserve">, </w:t>
            </w:r>
            <w:r w:rsidRPr="00453FA2">
              <w:rPr>
                <w:i/>
                <w:sz w:val="16"/>
                <w:szCs w:val="16"/>
              </w:rPr>
              <w:t>males/females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E36E53B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  <w:r w:rsidRPr="00C47817">
              <w:rPr>
                <w:sz w:val="16"/>
                <w:szCs w:val="16"/>
              </w:rPr>
              <w:t>M/F ratio (95% CI)</w:t>
            </w:r>
            <w:r>
              <w:rPr>
                <w:sz w:val="16"/>
                <w:szCs w:val="16"/>
              </w:rPr>
              <w:t xml:space="preserve">, </w:t>
            </w:r>
            <w:r w:rsidRPr="00453FA2">
              <w:rPr>
                <w:i/>
                <w:sz w:val="16"/>
                <w:szCs w:val="16"/>
              </w:rPr>
              <w:t>males/females</w:t>
            </w:r>
          </w:p>
        </w:tc>
      </w:tr>
      <w:tr w:rsidR="008C46AD" w14:paraId="5CCAA8DF" w14:textId="77777777" w:rsidTr="008C46AD">
        <w:tc>
          <w:tcPr>
            <w:tcW w:w="1429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9601B74" w14:textId="77777777" w:rsidR="008C46AD" w:rsidRPr="00C47817" w:rsidRDefault="008C46AD" w:rsidP="008C46AD">
            <w:pPr>
              <w:rPr>
                <w:sz w:val="16"/>
                <w:szCs w:val="16"/>
              </w:rPr>
            </w:pPr>
            <w:r w:rsidRPr="00C45536">
              <w:rPr>
                <w:b/>
                <w:sz w:val="20"/>
                <w:szCs w:val="20"/>
              </w:rPr>
              <w:t>Australia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09E73E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F8EE8B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E42D19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A319C8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520F7AF" w14:textId="77777777" w:rsidR="008C46AD" w:rsidRPr="00C47817" w:rsidRDefault="008C46AD" w:rsidP="008C46AD">
            <w:pPr>
              <w:jc w:val="center"/>
              <w:rPr>
                <w:sz w:val="16"/>
                <w:szCs w:val="16"/>
              </w:rPr>
            </w:pPr>
          </w:p>
        </w:tc>
      </w:tr>
      <w:tr w:rsidR="008C46AD" w14:paraId="06546E8F" w14:textId="77777777" w:rsidTr="008C46AD">
        <w:tc>
          <w:tcPr>
            <w:tcW w:w="1429" w:type="dxa"/>
            <w:tcBorders>
              <w:bottom w:val="nil"/>
              <w:right w:val="nil"/>
            </w:tcBorders>
          </w:tcPr>
          <w:p w14:paraId="65BD6AF8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6230B2">
              <w:rPr>
                <w:sz w:val="16"/>
                <w:szCs w:val="16"/>
              </w:rPr>
              <w:t xml:space="preserve">ew </w:t>
            </w:r>
            <w:r>
              <w:rPr>
                <w:sz w:val="16"/>
                <w:szCs w:val="16"/>
              </w:rPr>
              <w:t>S</w:t>
            </w:r>
            <w:r w:rsidR="006230B2">
              <w:rPr>
                <w:sz w:val="16"/>
                <w:szCs w:val="16"/>
              </w:rPr>
              <w:t xml:space="preserve">outh </w:t>
            </w:r>
            <w:r>
              <w:rPr>
                <w:sz w:val="16"/>
                <w:szCs w:val="16"/>
              </w:rPr>
              <w:t>W</w:t>
            </w:r>
            <w:r w:rsidR="006230B2">
              <w:rPr>
                <w:sz w:val="16"/>
                <w:szCs w:val="16"/>
              </w:rPr>
              <w:t>ale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2EBDA4E1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8 (1.054-1.061)</w:t>
            </w:r>
          </w:p>
          <w:p w14:paraId="3C6B1E16" w14:textId="77777777" w:rsidR="008C46AD" w:rsidRPr="0003078A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078A">
              <w:rPr>
                <w:i/>
                <w:sz w:val="16"/>
                <w:szCs w:val="16"/>
              </w:rPr>
              <w:t>652 897/617 371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746DFD5E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4 (1.058-1.070)</w:t>
            </w:r>
          </w:p>
          <w:p w14:paraId="3A9DF503" w14:textId="77777777" w:rsidR="008C46AD" w:rsidRPr="00BE65B6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27</w:t>
            </w:r>
            <w:r w:rsidRPr="00BE65B6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0292</w:t>
            </w:r>
            <w:r w:rsidRPr="00BE65B6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25</w:t>
            </w:r>
            <w:r w:rsidRPr="00BE65B6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4044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58CD434A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5 (1.049-1.061)</w:t>
            </w:r>
          </w:p>
          <w:p w14:paraId="559B477F" w14:textId="77777777" w:rsidR="008C46AD" w:rsidRPr="00BE65B6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21</w:t>
            </w:r>
            <w:r w:rsidRPr="00BE65B6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8805</w:t>
            </w:r>
            <w:r w:rsidRPr="00BE65B6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20</w:t>
            </w:r>
            <w:r w:rsidRPr="00BE65B6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7403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4112B644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3 (1.044-1.062)</w:t>
            </w:r>
          </w:p>
          <w:p w14:paraId="05E73476" w14:textId="77777777" w:rsidR="008C46AD" w:rsidRPr="00AF0F69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02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857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97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67</w:t>
            </w:r>
          </w:p>
        </w:tc>
        <w:tc>
          <w:tcPr>
            <w:tcW w:w="1518" w:type="dxa"/>
            <w:tcBorders>
              <w:left w:val="nil"/>
              <w:bottom w:val="nil"/>
            </w:tcBorders>
          </w:tcPr>
          <w:p w14:paraId="11D4399C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2 (1.030-1.055)</w:t>
            </w:r>
          </w:p>
          <w:p w14:paraId="15B2C5A1" w14:textId="77777777" w:rsidR="008C46AD" w:rsidRPr="00AF0F69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55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389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53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31</w:t>
            </w:r>
          </w:p>
        </w:tc>
      </w:tr>
      <w:tr w:rsidR="008C46AD" w14:paraId="0F3256C2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702218D9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tor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7201FCF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4 (1.050-1.058)</w:t>
            </w:r>
          </w:p>
          <w:p w14:paraId="56714674" w14:textId="77777777" w:rsidR="008C46AD" w:rsidRPr="00AF0F69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08 494/482 5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2A8AC74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8 (1.051-1.064)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 xml:space="preserve"> 205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93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9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447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BECAF97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2 (1.044-1.059)</w:t>
            </w:r>
          </w:p>
          <w:p w14:paraId="3218F857" w14:textId="77777777" w:rsidR="008C46AD" w:rsidRPr="00AF0F69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67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62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58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9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2FBFC33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0 (1.039-1.061)</w:t>
            </w:r>
          </w:p>
          <w:p w14:paraId="1806D4CC" w14:textId="77777777" w:rsidR="008C46AD" w:rsidRPr="00AF0F69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72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081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8</w:t>
            </w:r>
            <w:r w:rsidRPr="00AF0F69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591E464A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8 (1.041-1.074)</w:t>
            </w:r>
          </w:p>
          <w:p w14:paraId="797B6DDB" w14:textId="77777777" w:rsidR="008C46AD" w:rsidRPr="00816AC8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32</w:t>
            </w:r>
            <w:r w:rsidRPr="00816AC8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568</w:t>
            </w:r>
            <w:r w:rsidRPr="00816AC8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30</w:t>
            </w:r>
            <w:r w:rsidRPr="00816AC8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788</w:t>
            </w:r>
          </w:p>
        </w:tc>
      </w:tr>
      <w:tr w:rsidR="008C46AD" w14:paraId="0CE37A93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19370F0B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enslan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048E62B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0 (1.055-1.064)</w:t>
            </w:r>
          </w:p>
          <w:p w14:paraId="37B30345" w14:textId="77777777" w:rsidR="008C46AD" w:rsidRPr="0003078A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078A">
              <w:rPr>
                <w:i/>
                <w:sz w:val="16"/>
                <w:szCs w:val="16"/>
              </w:rPr>
              <w:t>460 945/435 0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9914D73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1 (1.054-1.068)</w:t>
            </w:r>
          </w:p>
          <w:p w14:paraId="06551763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8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5003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7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436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96EE5F1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1 (1.053-1.069)</w:t>
            </w:r>
          </w:p>
          <w:p w14:paraId="7E781222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52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006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43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2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F5C9C68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6 (1.045-1.067)</w:t>
            </w:r>
          </w:p>
          <w:p w14:paraId="7EE93DEF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73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470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9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58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54F9F934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5 (1.041-1.068)</w:t>
            </w:r>
          </w:p>
          <w:p w14:paraId="14DA11A4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45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962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43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585</w:t>
            </w:r>
          </w:p>
        </w:tc>
      </w:tr>
      <w:tr w:rsidR="008C46AD" w14:paraId="4F20C0AF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0DE22383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Austral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778FE5B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9 (1.043-1.056)</w:t>
            </w:r>
          </w:p>
          <w:p w14:paraId="37C2B184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 330/189 9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320E13B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3 (1.043-1.064)</w:t>
            </w:r>
          </w:p>
          <w:p w14:paraId="5F6D6AD3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82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721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78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5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3A80B0E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3 (1.031-1.054)</w:t>
            </w:r>
          </w:p>
          <w:p w14:paraId="60BCC8DD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6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843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4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572A9A4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3 (1.046-1.080)</w:t>
            </w:r>
          </w:p>
          <w:p w14:paraId="5AE2CCDF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30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930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29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1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49DA6E1D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8 (1.016-1.060)</w:t>
            </w:r>
          </w:p>
          <w:p w14:paraId="5BBF25FA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7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064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16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443</w:t>
            </w:r>
          </w:p>
        </w:tc>
      </w:tr>
      <w:tr w:rsidR="008C46AD" w14:paraId="53C61EFD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368CE3C0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ustral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609FEFC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3 (1.046-1.061)</w:t>
            </w:r>
          </w:p>
          <w:p w14:paraId="5887F944" w14:textId="77777777" w:rsidR="008C46AD" w:rsidRPr="0003078A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078A">
              <w:rPr>
                <w:i/>
                <w:sz w:val="16"/>
                <w:szCs w:val="16"/>
              </w:rPr>
              <w:t>158 215/150 2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37278DF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8 (1.037-1.060)</w:t>
            </w:r>
          </w:p>
          <w:p w14:paraId="0993F4AE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5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501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2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47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C1E7FD2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1 (1.039-1.064)</w:t>
            </w:r>
          </w:p>
          <w:p w14:paraId="091A4F25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34168">
              <w:rPr>
                <w:rFonts w:cstheme="minorHAnsi"/>
                <w:color w:val="010205"/>
                <w:sz w:val="16"/>
                <w:szCs w:val="16"/>
              </w:rPr>
              <w:t>55</w:t>
            </w:r>
            <w:r>
              <w:rPr>
                <w:rFonts w:cstheme="minorHAnsi"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color w:val="010205"/>
                <w:sz w:val="16"/>
                <w:szCs w:val="16"/>
              </w:rPr>
              <w:t>631</w:t>
            </w:r>
            <w:r>
              <w:rPr>
                <w:rFonts w:cstheme="minorHAnsi"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color w:val="010205"/>
                <w:sz w:val="16"/>
                <w:szCs w:val="16"/>
              </w:rPr>
              <w:t>52</w:t>
            </w:r>
            <w:r>
              <w:rPr>
                <w:rFonts w:cstheme="minorHAnsi"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color w:val="010205"/>
                <w:sz w:val="16"/>
                <w:szCs w:val="16"/>
              </w:rPr>
              <w:t>9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15AE63A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3 (1.044-1.083)</w:t>
            </w:r>
          </w:p>
          <w:p w14:paraId="273F2A38" w14:textId="77777777" w:rsidR="008C46AD" w:rsidRPr="006F529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24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043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>/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22</w:t>
            </w:r>
            <w:r w:rsidRPr="006F529E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A34168">
              <w:rPr>
                <w:rFonts w:cstheme="minorHAnsi"/>
                <w:i/>
                <w:color w:val="010205"/>
                <w:sz w:val="16"/>
                <w:szCs w:val="16"/>
              </w:rPr>
              <w:t>6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3D437671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1 (1.034-1.089)</w:t>
            </w:r>
          </w:p>
          <w:p w14:paraId="6023AD8F" w14:textId="77777777" w:rsidR="008C46AD" w:rsidRPr="00FE59B5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FE59B5">
              <w:rPr>
                <w:rFonts w:cstheme="minorHAnsi"/>
                <w:i/>
                <w:color w:val="010205"/>
                <w:sz w:val="16"/>
                <w:szCs w:val="16"/>
              </w:rPr>
              <w:t>12 097/12 097</w:t>
            </w:r>
          </w:p>
        </w:tc>
      </w:tr>
      <w:tr w:rsidR="008C46AD" w14:paraId="5FAFA1CE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729FBA28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sman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4B58019" w14:textId="77777777" w:rsidR="008C46AD" w:rsidRPr="00CF2F29" w:rsidRDefault="008C46AD" w:rsidP="008C46AD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CF2F29">
              <w:rPr>
                <w:bCs/>
                <w:sz w:val="16"/>
                <w:szCs w:val="16"/>
              </w:rPr>
              <w:t>1.075 (1.062-1.088)</w:t>
            </w:r>
          </w:p>
          <w:p w14:paraId="72002AC0" w14:textId="77777777" w:rsidR="008C46AD" w:rsidRPr="00CF2F29" w:rsidRDefault="008C46AD" w:rsidP="008C46AD">
            <w:pPr>
              <w:spacing w:line="276" w:lineRule="auto"/>
              <w:jc w:val="center"/>
              <w:rPr>
                <w:bCs/>
                <w:i/>
                <w:sz w:val="16"/>
                <w:szCs w:val="16"/>
              </w:rPr>
            </w:pPr>
            <w:r w:rsidRPr="00CF2F29">
              <w:rPr>
                <w:bCs/>
                <w:i/>
                <w:sz w:val="16"/>
                <w:szCs w:val="16"/>
              </w:rPr>
              <w:t>56 9908/53 0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B7508B5" w14:textId="77777777" w:rsidR="008C46AD" w:rsidRPr="00CF2F29" w:rsidRDefault="008C46AD" w:rsidP="008C46AD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CF2F29">
              <w:rPr>
                <w:bCs/>
                <w:sz w:val="16"/>
                <w:szCs w:val="16"/>
              </w:rPr>
              <w:t>1.082 (1.062-1.103)</w:t>
            </w:r>
          </w:p>
          <w:p w14:paraId="23DBAC19" w14:textId="77777777" w:rsidR="008C46AD" w:rsidRPr="00CF2F29" w:rsidRDefault="008C46AD" w:rsidP="008C46AD">
            <w:pPr>
              <w:spacing w:line="276" w:lineRule="auto"/>
              <w:jc w:val="center"/>
              <w:rPr>
                <w:bCs/>
                <w:i/>
                <w:sz w:val="16"/>
                <w:szCs w:val="16"/>
              </w:rPr>
            </w:pPr>
            <w:r w:rsidRPr="00CF2F29">
              <w:rPr>
                <w:rFonts w:cstheme="minorHAnsi"/>
                <w:bCs/>
                <w:i/>
                <w:color w:val="010205"/>
                <w:sz w:val="16"/>
                <w:szCs w:val="16"/>
              </w:rPr>
              <w:t>22 780/21 04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D65F23B" w14:textId="77777777" w:rsidR="008C46AD" w:rsidRPr="00CF2F29" w:rsidRDefault="008C46AD" w:rsidP="008C46AD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CF2F29">
              <w:rPr>
                <w:bCs/>
                <w:sz w:val="16"/>
                <w:szCs w:val="16"/>
              </w:rPr>
              <w:t>1.071 (1.050-1.093)</w:t>
            </w:r>
          </w:p>
          <w:p w14:paraId="0B0A8F4A" w14:textId="77777777" w:rsidR="008C46AD" w:rsidRPr="00CF2F29" w:rsidRDefault="008C46AD" w:rsidP="008C46AD">
            <w:pPr>
              <w:spacing w:line="276" w:lineRule="auto"/>
              <w:jc w:val="center"/>
              <w:rPr>
                <w:bCs/>
                <w:i/>
                <w:sz w:val="16"/>
                <w:szCs w:val="16"/>
              </w:rPr>
            </w:pPr>
            <w:r w:rsidRPr="00CF2F29">
              <w:rPr>
                <w:rFonts w:cstheme="minorHAnsi"/>
                <w:bCs/>
                <w:i/>
                <w:color w:val="010205"/>
                <w:sz w:val="16"/>
                <w:szCs w:val="16"/>
              </w:rPr>
              <w:t>19 158/17 88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F27B2CC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2 (1.040-1.104)</w:t>
            </w:r>
            <w:r w:rsidRPr="00617A25">
              <w:rPr>
                <w:rFonts w:cstheme="minorHAnsi"/>
                <w:i/>
                <w:color w:val="010205"/>
                <w:sz w:val="16"/>
                <w:szCs w:val="16"/>
              </w:rPr>
              <w:t xml:space="preserve"> 9 140/8 53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2102F655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9 (1.019-1.100)</w:t>
            </w:r>
          </w:p>
          <w:p w14:paraId="09B0D387" w14:textId="77777777" w:rsidR="008C46AD" w:rsidRPr="00617A25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617A25">
              <w:rPr>
                <w:rFonts w:cstheme="minorHAnsi"/>
                <w:i/>
                <w:color w:val="010205"/>
                <w:sz w:val="16"/>
                <w:szCs w:val="16"/>
              </w:rPr>
              <w:t>5 466/5 162</w:t>
            </w:r>
          </w:p>
        </w:tc>
      </w:tr>
      <w:tr w:rsidR="008C46AD" w14:paraId="2FD6DD6D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6FDF4BC7" w14:textId="77777777" w:rsidR="008C46AD" w:rsidRPr="00C47817" w:rsidRDefault="008C46AD" w:rsidP="006230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6230B2">
              <w:rPr>
                <w:sz w:val="16"/>
                <w:szCs w:val="16"/>
              </w:rPr>
              <w:t xml:space="preserve">ustralian </w:t>
            </w:r>
            <w:r>
              <w:rPr>
                <w:sz w:val="16"/>
                <w:szCs w:val="16"/>
              </w:rPr>
              <w:t>C</w:t>
            </w:r>
            <w:r w:rsidR="006230B2">
              <w:rPr>
                <w:sz w:val="16"/>
                <w:szCs w:val="16"/>
              </w:rPr>
              <w:t xml:space="preserve">apital </w:t>
            </w:r>
            <w:r>
              <w:rPr>
                <w:sz w:val="16"/>
                <w:szCs w:val="16"/>
              </w:rPr>
              <w:t>T</w:t>
            </w:r>
            <w:r w:rsidR="006230B2">
              <w:rPr>
                <w:sz w:val="16"/>
                <w:szCs w:val="16"/>
              </w:rPr>
              <w:t>erritor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46AF95E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2 (1.047-1.076)</w:t>
            </w:r>
          </w:p>
          <w:p w14:paraId="76ED7086" w14:textId="77777777" w:rsidR="008C46AD" w:rsidRPr="00617A25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2 890/40 39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E02BBAB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9 (1.047-1.091)</w:t>
            </w:r>
          </w:p>
          <w:p w14:paraId="19E653AF" w14:textId="77777777" w:rsidR="008C46AD" w:rsidRPr="00617A25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617A25">
              <w:rPr>
                <w:rFonts w:cstheme="minorHAnsi"/>
                <w:i/>
                <w:color w:val="010205"/>
                <w:sz w:val="16"/>
                <w:szCs w:val="16"/>
              </w:rPr>
              <w:t>18 792/17 5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4251BC5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5 (1.031-1.080)</w:t>
            </w:r>
          </w:p>
          <w:p w14:paraId="0EA71B14" w14:textId="77777777" w:rsidR="008C46AD" w:rsidRPr="00617A25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617A25">
              <w:rPr>
                <w:rFonts w:cstheme="minorHAnsi"/>
                <w:i/>
                <w:color w:val="010205"/>
                <w:sz w:val="16"/>
                <w:szCs w:val="16"/>
              </w:rPr>
              <w:t>14 891/14 1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BC67ED2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9 (1.032-1.108)</w:t>
            </w:r>
          </w:p>
          <w:p w14:paraId="48FC0CBD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617A25">
              <w:rPr>
                <w:rFonts w:cstheme="minorHAnsi"/>
                <w:i/>
                <w:color w:val="010205"/>
                <w:sz w:val="16"/>
                <w:szCs w:val="16"/>
              </w:rPr>
              <w:t>6 175/5 7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08818F52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7 (0.993-1.103)</w:t>
            </w:r>
          </w:p>
          <w:p w14:paraId="6D63FC67" w14:textId="77777777" w:rsidR="008C46AD" w:rsidRPr="00617A25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617A25">
              <w:rPr>
                <w:rFonts w:cstheme="minorHAnsi"/>
                <w:i/>
                <w:color w:val="010205"/>
                <w:sz w:val="16"/>
                <w:szCs w:val="16"/>
              </w:rPr>
              <w:t>2 847/2 720</w:t>
            </w:r>
          </w:p>
        </w:tc>
      </w:tr>
      <w:tr w:rsidR="008C46AD" w14:paraId="7722BA29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60F9688D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rn Territor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B2CCDC6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5 (1.038-1.071)</w:t>
            </w:r>
          </w:p>
          <w:p w14:paraId="60DF1BFD" w14:textId="77777777" w:rsidR="008C46AD" w:rsidRPr="0003078A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078A">
              <w:rPr>
                <w:i/>
                <w:sz w:val="16"/>
                <w:szCs w:val="16"/>
              </w:rPr>
              <w:t>31 576/29 94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A41AACD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2 (1.035-1.089)</w:t>
            </w:r>
          </w:p>
          <w:p w14:paraId="744257E8" w14:textId="77777777" w:rsidR="008C46AD" w:rsidRPr="00276A7C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76A7C">
              <w:rPr>
                <w:rFonts w:cstheme="minorHAnsi"/>
                <w:i/>
                <w:color w:val="010205"/>
                <w:sz w:val="16"/>
                <w:szCs w:val="16"/>
              </w:rPr>
              <w:t>12 482/11 75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0334C87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1 (1.001-1.062)</w:t>
            </w:r>
          </w:p>
          <w:p w14:paraId="3B0BAA97" w14:textId="77777777" w:rsidR="008C46AD" w:rsidRPr="00276A7C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76A7C">
              <w:rPr>
                <w:rFonts w:cstheme="minorHAnsi"/>
                <w:i/>
                <w:color w:val="010205"/>
                <w:sz w:val="16"/>
                <w:szCs w:val="16"/>
              </w:rPr>
              <w:t>8 830/8 56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99C2AA3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8 (1.046-1.132)</w:t>
            </w:r>
          </w:p>
          <w:p w14:paraId="071C8982" w14:textId="77777777" w:rsidR="008C46AD" w:rsidRPr="00276A7C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76A7C">
              <w:rPr>
                <w:rFonts w:cstheme="minorHAnsi"/>
                <w:i/>
                <w:color w:val="010205"/>
                <w:sz w:val="16"/>
                <w:szCs w:val="16"/>
              </w:rPr>
              <w:t>5 040/4 6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6CD3EEFB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3 (0.990-1.078)</w:t>
            </w:r>
          </w:p>
          <w:p w14:paraId="1983FA36" w14:textId="77777777" w:rsidR="008C46AD" w:rsidRPr="00276A7C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76A7C">
              <w:rPr>
                <w:rFonts w:cstheme="minorHAnsi"/>
                <w:i/>
                <w:color w:val="010205"/>
                <w:sz w:val="16"/>
                <w:szCs w:val="16"/>
              </w:rPr>
              <w:t>4 310/4 173</w:t>
            </w:r>
          </w:p>
        </w:tc>
      </w:tr>
      <w:tr w:rsidR="008C46AD" w14:paraId="06D0145B" w14:textId="77777777" w:rsidTr="008C46AD">
        <w:tc>
          <w:tcPr>
            <w:tcW w:w="1429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4CC137" w14:textId="77777777" w:rsidR="008C46AD" w:rsidRPr="00C45536" w:rsidRDefault="008C46AD" w:rsidP="008C46AD">
            <w:pPr>
              <w:rPr>
                <w:b/>
                <w:sz w:val="20"/>
                <w:szCs w:val="20"/>
              </w:rPr>
            </w:pPr>
            <w:r w:rsidRPr="00C45536">
              <w:rPr>
                <w:b/>
                <w:sz w:val="20"/>
                <w:szCs w:val="20"/>
              </w:rPr>
              <w:t>Chin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9D1A72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0C5B7C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1E763F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AB0C54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4404CA42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</w:tr>
      <w:tr w:rsidR="008C46AD" w14:paraId="61707BF2" w14:textId="77777777" w:rsidTr="008C46AD">
        <w:tc>
          <w:tcPr>
            <w:tcW w:w="1429" w:type="dxa"/>
            <w:tcBorders>
              <w:bottom w:val="nil"/>
              <w:right w:val="nil"/>
            </w:tcBorders>
          </w:tcPr>
          <w:p w14:paraId="77A99A62" w14:textId="77777777" w:rsidR="008C46AD" w:rsidRPr="00C47817" w:rsidRDefault="006230B2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South Wale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40948BB3" w14:textId="77777777" w:rsidR="008C46AD" w:rsidRPr="00D619A9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619A9">
              <w:rPr>
                <w:sz w:val="16"/>
                <w:szCs w:val="16"/>
              </w:rPr>
              <w:t>1.073 (1.055-1.091)</w:t>
            </w:r>
          </w:p>
          <w:p w14:paraId="1DC033A9" w14:textId="77777777" w:rsidR="008C46AD" w:rsidRPr="0003078A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27</w:t>
            </w:r>
            <w:r w:rsidRPr="0003078A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945</w:t>
            </w:r>
            <w:r w:rsidRPr="0003078A">
              <w:rPr>
                <w:i/>
                <w:sz w:val="16"/>
                <w:szCs w:val="16"/>
              </w:rPr>
              <w:t>/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26</w:t>
            </w:r>
            <w:r w:rsidRPr="0003078A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048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718AA7DE" w14:textId="77777777" w:rsidR="008C46AD" w:rsidRPr="00D619A9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619A9">
              <w:rPr>
                <w:sz w:val="16"/>
                <w:szCs w:val="16"/>
              </w:rPr>
              <w:t>1.064 (1.040-1.089)</w:t>
            </w:r>
          </w:p>
          <w:p w14:paraId="6F56E8CE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15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014/14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109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742E1C19" w14:textId="77777777" w:rsidR="008C46AD" w:rsidRPr="00D619A9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619A9">
              <w:rPr>
                <w:sz w:val="16"/>
                <w:szCs w:val="16"/>
              </w:rPr>
              <w:t>1.067 (1.038-1.097)</w:t>
            </w:r>
          </w:p>
          <w:p w14:paraId="27F8CF43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10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455/9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797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0F3411A3" w14:textId="77777777" w:rsidR="008C46AD" w:rsidRPr="00D619A9" w:rsidRDefault="008C46AD" w:rsidP="008C46AD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619A9">
              <w:rPr>
                <w:b/>
                <w:sz w:val="16"/>
                <w:szCs w:val="16"/>
              </w:rPr>
              <w:t>1.182 (1.108-1.260)</w:t>
            </w:r>
          </w:p>
          <w:p w14:paraId="5B955AF4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2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033/1720</w:t>
            </w:r>
          </w:p>
        </w:tc>
        <w:tc>
          <w:tcPr>
            <w:tcW w:w="1518" w:type="dxa"/>
            <w:tcBorders>
              <w:left w:val="nil"/>
              <w:bottom w:val="nil"/>
            </w:tcBorders>
          </w:tcPr>
          <w:p w14:paraId="0BCF1A16" w14:textId="77777777" w:rsidR="008C46AD" w:rsidRPr="00D619A9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619A9">
              <w:rPr>
                <w:sz w:val="16"/>
                <w:szCs w:val="16"/>
              </w:rPr>
              <w:t>1.041 (0.906-1.196)</w:t>
            </w:r>
          </w:p>
          <w:p w14:paraId="2328707F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406/390</w:t>
            </w:r>
          </w:p>
        </w:tc>
      </w:tr>
      <w:tr w:rsidR="008C46AD" w14:paraId="5F2C2EAB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334FDB84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tor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9A52050" w14:textId="77777777" w:rsidR="008C46AD" w:rsidRPr="00C45536" w:rsidRDefault="008C46AD" w:rsidP="008C46AD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5536">
              <w:rPr>
                <w:b/>
                <w:sz w:val="16"/>
                <w:szCs w:val="16"/>
              </w:rPr>
              <w:t>1.097 (1.072-1.123)</w:t>
            </w:r>
          </w:p>
          <w:p w14:paraId="6ED549DE" w14:textId="77777777" w:rsidR="008C46AD" w:rsidRPr="0003078A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14</w:t>
            </w:r>
            <w:r w:rsidRPr="0003078A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920</w:t>
            </w:r>
            <w:r w:rsidRPr="0003078A">
              <w:rPr>
                <w:i/>
                <w:sz w:val="16"/>
                <w:szCs w:val="16"/>
              </w:rPr>
              <w:t>/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13</w:t>
            </w:r>
            <w:r w:rsidRPr="0003078A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59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77FBB52" w14:textId="77777777" w:rsidR="008C46AD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078 (1.044-1.113)</w:t>
            </w:r>
          </w:p>
          <w:p w14:paraId="4A41DB08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7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784/7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2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B7C9C1E" w14:textId="77777777" w:rsidR="008C46AD" w:rsidRPr="00C45536" w:rsidRDefault="008C46AD" w:rsidP="008C46AD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5536">
              <w:rPr>
                <w:b/>
                <w:sz w:val="16"/>
                <w:szCs w:val="16"/>
              </w:rPr>
              <w:t>1.115 (1.072-1.159)</w:t>
            </w:r>
          </w:p>
          <w:p w14:paraId="567E1F69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5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424/4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86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F87EA4B" w14:textId="77777777" w:rsidR="008C46AD" w:rsidRPr="00CF2F29" w:rsidRDefault="008C46AD" w:rsidP="008C46AD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CF2F29">
              <w:rPr>
                <w:bCs/>
                <w:sz w:val="16"/>
                <w:szCs w:val="16"/>
              </w:rPr>
              <w:t>1.174 (1.066-1.293)</w:t>
            </w:r>
          </w:p>
          <w:p w14:paraId="5C340F58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891/7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543D837A" w14:textId="77777777" w:rsidR="008C46AD" w:rsidRPr="00C45536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5536">
              <w:rPr>
                <w:sz w:val="16"/>
                <w:szCs w:val="16"/>
              </w:rPr>
              <w:t>1.291 (1.024-1.628)</w:t>
            </w:r>
          </w:p>
          <w:p w14:paraId="56E9B75C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891/759</w:t>
            </w:r>
          </w:p>
        </w:tc>
      </w:tr>
      <w:tr w:rsidR="008C46AD" w14:paraId="7236E1F0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3D0745B1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enslan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B095C88" w14:textId="77777777" w:rsidR="008C46AD" w:rsidRPr="00DD189C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D189C">
              <w:rPr>
                <w:sz w:val="16"/>
                <w:szCs w:val="16"/>
              </w:rPr>
              <w:t>1.067 (1.023-1.113)</w:t>
            </w:r>
          </w:p>
          <w:p w14:paraId="112FC751" w14:textId="77777777" w:rsidR="008C46AD" w:rsidRPr="0003078A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4</w:t>
            </w:r>
            <w:r w:rsidRPr="0003078A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454</w:t>
            </w:r>
            <w:r w:rsidRPr="0003078A">
              <w:rPr>
                <w:i/>
                <w:sz w:val="16"/>
                <w:szCs w:val="16"/>
              </w:rPr>
              <w:t>/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4</w:t>
            </w:r>
            <w:r w:rsidRPr="0003078A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1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0FE3634" w14:textId="77777777" w:rsidR="008C46AD" w:rsidRPr="00DD189C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D189C">
              <w:rPr>
                <w:sz w:val="16"/>
                <w:szCs w:val="16"/>
              </w:rPr>
              <w:t>1.058 (0.999-1.120)</w:t>
            </w:r>
          </w:p>
          <w:p w14:paraId="6372698A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2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430/2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29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747CEB1" w14:textId="77777777" w:rsidR="008C46AD" w:rsidRPr="00DD189C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D189C">
              <w:rPr>
                <w:sz w:val="16"/>
                <w:szCs w:val="16"/>
              </w:rPr>
              <w:t>1.082 (1.009-1.160)</w:t>
            </w:r>
          </w:p>
          <w:p w14:paraId="58D123EE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1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648/1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5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A5C542D" w14:textId="77777777" w:rsidR="008C46AD" w:rsidRPr="00DD189C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D189C">
              <w:rPr>
                <w:sz w:val="16"/>
                <w:szCs w:val="16"/>
              </w:rPr>
              <w:t>1.137 (0.972-1.331)</w:t>
            </w:r>
          </w:p>
          <w:p w14:paraId="73161FB5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331/29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32CB4908" w14:textId="77777777" w:rsidR="008C46AD" w:rsidRPr="00DD189C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D189C">
              <w:rPr>
                <w:sz w:val="16"/>
                <w:szCs w:val="16"/>
              </w:rPr>
              <w:t>0.721 (0.490-1.063)</w:t>
            </w:r>
          </w:p>
          <w:p w14:paraId="3BBD8F7F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44/61</w:t>
            </w:r>
          </w:p>
        </w:tc>
      </w:tr>
      <w:tr w:rsidR="008C46AD" w14:paraId="43EA2A41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3E86961F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Austral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C39E652" w14:textId="77777777" w:rsidR="008C46AD" w:rsidRPr="009201C2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9201C2">
              <w:rPr>
                <w:sz w:val="16"/>
                <w:szCs w:val="16"/>
              </w:rPr>
              <w:t>1.103 (1.047-1.163)</w:t>
            </w:r>
          </w:p>
          <w:p w14:paraId="6445C76E" w14:textId="77777777" w:rsidR="008C46AD" w:rsidRPr="009201C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201C2">
              <w:rPr>
                <w:i/>
                <w:sz w:val="16"/>
                <w:szCs w:val="16"/>
              </w:rPr>
              <w:t>2 935/2 66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400B986" w14:textId="77777777" w:rsidR="008C46AD" w:rsidRPr="00DD189C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D189C">
              <w:rPr>
                <w:sz w:val="16"/>
                <w:szCs w:val="16"/>
              </w:rPr>
              <w:t>1.117 (1.037-1.203)</w:t>
            </w:r>
          </w:p>
          <w:p w14:paraId="0ADA3F78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1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489/1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3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1C1A6BF" w14:textId="77777777" w:rsidR="008C46AD" w:rsidRPr="00DD189C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D189C">
              <w:rPr>
                <w:sz w:val="16"/>
                <w:szCs w:val="16"/>
              </w:rPr>
              <w:t>1.081 (0.994-1.175)</w:t>
            </w:r>
          </w:p>
          <w:p w14:paraId="2D26EA85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1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152/1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06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8FFB0FB" w14:textId="77777777" w:rsidR="008C46AD" w:rsidRPr="00DD189C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D189C">
              <w:rPr>
                <w:sz w:val="16"/>
                <w:szCs w:val="16"/>
              </w:rPr>
              <w:t>1.134 (0.947-1.357)</w:t>
            </w:r>
          </w:p>
          <w:p w14:paraId="14355DA9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254/22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5E56D304" w14:textId="77777777" w:rsidR="008C46AD" w:rsidRPr="008C6DA0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</w:tr>
      <w:tr w:rsidR="008C46AD" w14:paraId="7D1F69C4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0963C560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ustral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397AB79" w14:textId="77777777" w:rsidR="008C46AD" w:rsidRPr="009201C2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9201C2">
              <w:rPr>
                <w:sz w:val="16"/>
                <w:szCs w:val="16"/>
              </w:rPr>
              <w:t>1.113 (1.049-1.181)</w:t>
            </w:r>
          </w:p>
          <w:p w14:paraId="7C9A1240" w14:textId="77777777" w:rsidR="008C46AD" w:rsidRPr="009201C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201C2">
              <w:rPr>
                <w:i/>
                <w:sz w:val="16"/>
                <w:szCs w:val="16"/>
              </w:rPr>
              <w:t>2318/208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DBB2486" w14:textId="77777777" w:rsidR="008C46AD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521ED7">
              <w:rPr>
                <w:sz w:val="16"/>
                <w:szCs w:val="16"/>
              </w:rPr>
              <w:t>1.101 (1.017-1.192</w:t>
            </w:r>
            <w:r>
              <w:rPr>
                <w:i/>
                <w:sz w:val="16"/>
                <w:szCs w:val="16"/>
              </w:rPr>
              <w:t>)</w:t>
            </w:r>
          </w:p>
          <w:p w14:paraId="4F750B82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1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275/1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C6DA0">
              <w:rPr>
                <w:i/>
                <w:sz w:val="16"/>
                <w:szCs w:val="16"/>
              </w:rPr>
              <w:t>15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8476A78" w14:textId="77777777" w:rsidR="008C46AD" w:rsidRPr="00521ED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21ED7">
              <w:rPr>
                <w:sz w:val="16"/>
                <w:szCs w:val="16"/>
              </w:rPr>
              <w:t>1.140 (1.034-1.256)</w:t>
            </w:r>
          </w:p>
          <w:p w14:paraId="46CC5B2E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872/76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8D2C888" w14:textId="77777777" w:rsidR="008C46AD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521ED7">
              <w:rPr>
                <w:sz w:val="16"/>
                <w:szCs w:val="16"/>
              </w:rPr>
              <w:t>1.213 (0.955-1.542</w:t>
            </w:r>
            <w:r>
              <w:rPr>
                <w:i/>
                <w:sz w:val="16"/>
                <w:szCs w:val="16"/>
              </w:rPr>
              <w:t>)</w:t>
            </w:r>
          </w:p>
          <w:p w14:paraId="3963D48F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148/12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45DE52E8" w14:textId="77777777" w:rsidR="008C46AD" w:rsidRPr="008C6DA0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</w:tr>
      <w:tr w:rsidR="008C46AD" w14:paraId="582C12AF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39297C17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sman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78A49D0" w14:textId="77777777" w:rsidR="008C46AD" w:rsidRPr="009201C2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9201C2">
              <w:rPr>
                <w:sz w:val="16"/>
                <w:szCs w:val="16"/>
              </w:rPr>
              <w:t>1.027 (0.854-1.235)</w:t>
            </w:r>
          </w:p>
          <w:p w14:paraId="5F3E60AA" w14:textId="77777777" w:rsidR="008C46AD" w:rsidRPr="009201C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201C2">
              <w:rPr>
                <w:i/>
                <w:sz w:val="16"/>
                <w:szCs w:val="16"/>
              </w:rPr>
              <w:t>228/2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70F4B1F" w14:textId="77777777" w:rsidR="008C46AD" w:rsidRPr="00521ED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21ED7">
              <w:rPr>
                <w:sz w:val="16"/>
                <w:szCs w:val="16"/>
              </w:rPr>
              <w:t>1.129 (0.887-1.438)</w:t>
            </w:r>
          </w:p>
          <w:p w14:paraId="20C1DDA6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140/12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860E6AC" w14:textId="77777777" w:rsidR="008C46AD" w:rsidRPr="00521ED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21ED7">
              <w:rPr>
                <w:sz w:val="16"/>
                <w:szCs w:val="16"/>
              </w:rPr>
              <w:t>0.878 (0.640-1.205)</w:t>
            </w:r>
          </w:p>
          <w:p w14:paraId="487E2542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72/8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A682779" w14:textId="77777777" w:rsidR="008C46AD" w:rsidRPr="008C6DA0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78BF2645" w14:textId="77777777" w:rsidR="008C46AD" w:rsidRPr="008C6DA0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</w:tr>
      <w:tr w:rsidR="008C46AD" w14:paraId="2C7CE4FB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2DD5B9E3" w14:textId="77777777" w:rsidR="008C46AD" w:rsidRPr="00C47817" w:rsidRDefault="006230B2" w:rsidP="006230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n Capital Territor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B490C08" w14:textId="77777777" w:rsidR="008C46AD" w:rsidRPr="009201C2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 w:rsidRPr="009201C2">
              <w:rPr>
                <w:b/>
                <w:sz w:val="16"/>
                <w:szCs w:val="16"/>
              </w:rPr>
              <w:t>1.189 (1.085-1.302</w:t>
            </w:r>
            <w:r w:rsidRPr="009201C2">
              <w:rPr>
                <w:sz w:val="16"/>
                <w:szCs w:val="16"/>
              </w:rPr>
              <w:t>)</w:t>
            </w:r>
          </w:p>
          <w:p w14:paraId="3C5F958E" w14:textId="77777777" w:rsidR="008C46AD" w:rsidRPr="009201C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201C2">
              <w:rPr>
                <w:i/>
                <w:sz w:val="16"/>
                <w:szCs w:val="16"/>
              </w:rPr>
              <w:t>1008/8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9F92BCC" w14:textId="77777777" w:rsidR="008C46AD" w:rsidRPr="00497F56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97F56">
              <w:rPr>
                <w:sz w:val="16"/>
                <w:szCs w:val="16"/>
              </w:rPr>
              <w:t>1.166 (1.032-1.318)</w:t>
            </w:r>
          </w:p>
          <w:p w14:paraId="27120854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554/4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9D64279" w14:textId="77777777" w:rsidR="008C46AD" w:rsidRPr="00497F56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97F56">
              <w:rPr>
                <w:sz w:val="16"/>
                <w:szCs w:val="16"/>
              </w:rPr>
              <w:t>1.192 (1.027-1.384)</w:t>
            </w:r>
          </w:p>
          <w:p w14:paraId="2BC1127F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378/3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8EF5367" w14:textId="77777777" w:rsidR="008C46AD" w:rsidRPr="00497F56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97F56">
              <w:rPr>
                <w:sz w:val="16"/>
                <w:szCs w:val="16"/>
              </w:rPr>
              <w:t>1.396 (0.964-2.022)</w:t>
            </w:r>
          </w:p>
          <w:p w14:paraId="005F51EA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67/4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63D63A06" w14:textId="77777777" w:rsidR="008C46AD" w:rsidRPr="008C6DA0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</w:tr>
      <w:tr w:rsidR="008C46AD" w14:paraId="62EE2ADE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4E692928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rn Territor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35CB14F" w14:textId="77777777" w:rsidR="008C46AD" w:rsidRPr="009201C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201C2">
              <w:rPr>
                <w:sz w:val="16"/>
                <w:szCs w:val="16"/>
              </w:rPr>
              <w:t>1.081 (0.856-1.365</w:t>
            </w:r>
            <w:r w:rsidRPr="009201C2">
              <w:rPr>
                <w:i/>
                <w:sz w:val="16"/>
                <w:szCs w:val="16"/>
              </w:rPr>
              <w:t>)</w:t>
            </w:r>
          </w:p>
          <w:p w14:paraId="060AEC02" w14:textId="77777777" w:rsidR="008C46AD" w:rsidRPr="009201C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201C2">
              <w:rPr>
                <w:i/>
                <w:sz w:val="16"/>
                <w:szCs w:val="16"/>
              </w:rPr>
              <w:t>147/1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C0CC711" w14:textId="77777777" w:rsidR="008C46AD" w:rsidRPr="00497F56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97F56">
              <w:rPr>
                <w:sz w:val="16"/>
                <w:szCs w:val="16"/>
              </w:rPr>
              <w:t>0.984 (0.695-1.394)</w:t>
            </w:r>
          </w:p>
          <w:p w14:paraId="413DB5CF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63/6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774AFEC" w14:textId="77777777" w:rsidR="008C46AD" w:rsidRPr="00497F56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97F56">
              <w:rPr>
                <w:sz w:val="16"/>
                <w:szCs w:val="16"/>
              </w:rPr>
              <w:t>1.250 (0.855-1.827)</w:t>
            </w:r>
          </w:p>
          <w:p w14:paraId="528DD5E3" w14:textId="77777777" w:rsidR="008C46AD" w:rsidRPr="008C6DA0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8C6DA0">
              <w:rPr>
                <w:i/>
                <w:sz w:val="16"/>
                <w:szCs w:val="16"/>
              </w:rPr>
              <w:t>60/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65347B3" w14:textId="77777777" w:rsidR="008C46AD" w:rsidRPr="008C6DA0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63F25685" w14:textId="77777777" w:rsidR="008C46AD" w:rsidRPr="008C6DA0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</w:tr>
      <w:tr w:rsidR="008C46AD" w14:paraId="01A74CC6" w14:textId="77777777" w:rsidTr="008C46AD">
        <w:tc>
          <w:tcPr>
            <w:tcW w:w="1429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EF7ED5" w14:textId="77777777" w:rsidR="008C46AD" w:rsidRPr="00C45536" w:rsidRDefault="008C46AD" w:rsidP="008C46AD">
            <w:pPr>
              <w:rPr>
                <w:b/>
                <w:sz w:val="20"/>
                <w:szCs w:val="20"/>
              </w:rPr>
            </w:pPr>
            <w:r w:rsidRPr="00C45536">
              <w:rPr>
                <w:b/>
                <w:sz w:val="20"/>
                <w:szCs w:val="20"/>
              </w:rPr>
              <w:t>Indi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E198B5" w14:textId="77777777" w:rsidR="008C46AD" w:rsidRPr="009201C2" w:rsidRDefault="008C46AD" w:rsidP="008C46AD">
            <w:pPr>
              <w:rPr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AC1DBC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FDA829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291845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294CDC8" w14:textId="77777777" w:rsidR="008C46AD" w:rsidRPr="00C47817" w:rsidRDefault="008C46AD" w:rsidP="008C46AD">
            <w:pPr>
              <w:rPr>
                <w:sz w:val="16"/>
                <w:szCs w:val="16"/>
              </w:rPr>
            </w:pPr>
          </w:p>
        </w:tc>
      </w:tr>
      <w:tr w:rsidR="008C46AD" w14:paraId="780E9AF3" w14:textId="77777777" w:rsidTr="008C46AD">
        <w:tc>
          <w:tcPr>
            <w:tcW w:w="1429" w:type="dxa"/>
            <w:tcBorders>
              <w:bottom w:val="nil"/>
              <w:right w:val="nil"/>
            </w:tcBorders>
          </w:tcPr>
          <w:p w14:paraId="0A38F69D" w14:textId="77777777" w:rsidR="008C46AD" w:rsidRPr="00C47817" w:rsidRDefault="006230B2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South Wale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46599EBB" w14:textId="77777777" w:rsidR="008C46AD" w:rsidRPr="009201C2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9201C2">
              <w:rPr>
                <w:sz w:val="16"/>
                <w:szCs w:val="16"/>
              </w:rPr>
              <w:t>1.065 (1.044-1.087)</w:t>
            </w:r>
          </w:p>
          <w:p w14:paraId="772B4C07" w14:textId="77777777" w:rsidR="008C46AD" w:rsidRPr="009201C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201C2">
              <w:rPr>
                <w:i/>
                <w:sz w:val="16"/>
                <w:szCs w:val="16"/>
              </w:rPr>
              <w:t>19 648/18 443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531093D7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5 (1.007-1.063)</w:t>
            </w:r>
          </w:p>
          <w:p w14:paraId="3E047D24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683/10 325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4D41A658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9 (1.054-1.125)</w:t>
            </w:r>
          </w:p>
          <w:p w14:paraId="6A9756C2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479/6 868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4AE833AE" w14:textId="77777777" w:rsidR="008C46AD" w:rsidRDefault="008C46AD" w:rsidP="008C46AD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B6131F">
              <w:rPr>
                <w:b/>
                <w:sz w:val="16"/>
                <w:szCs w:val="16"/>
              </w:rPr>
              <w:t>1.182 (1.088-1.285)</w:t>
            </w:r>
          </w:p>
          <w:p w14:paraId="491386EF" w14:textId="77777777" w:rsidR="008C46AD" w:rsidRPr="000361C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61CE">
              <w:rPr>
                <w:i/>
                <w:sz w:val="16"/>
                <w:szCs w:val="16"/>
              </w:rPr>
              <w:t>1 212/1 025</w:t>
            </w:r>
          </w:p>
        </w:tc>
        <w:tc>
          <w:tcPr>
            <w:tcW w:w="1518" w:type="dxa"/>
            <w:tcBorders>
              <w:left w:val="nil"/>
              <w:bottom w:val="nil"/>
            </w:tcBorders>
          </w:tcPr>
          <w:p w14:paraId="0D2C47CF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7 (1.013-1.463)</w:t>
            </w:r>
          </w:p>
          <w:p w14:paraId="76CB8086" w14:textId="77777777" w:rsidR="008C46AD" w:rsidRPr="000361C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61CE">
              <w:rPr>
                <w:i/>
                <w:sz w:val="16"/>
                <w:szCs w:val="16"/>
              </w:rPr>
              <w:t>252/207</w:t>
            </w:r>
          </w:p>
        </w:tc>
      </w:tr>
      <w:tr w:rsidR="008C46AD" w14:paraId="51FC6256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635B494C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tor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017CD8A" w14:textId="77777777" w:rsidR="008C46AD" w:rsidRPr="009201C2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9201C2">
              <w:rPr>
                <w:sz w:val="16"/>
                <w:szCs w:val="16"/>
              </w:rPr>
              <w:t>1.070 (1.050-1.091)</w:t>
            </w:r>
          </w:p>
          <w:p w14:paraId="6C34F44E" w14:textId="77777777" w:rsidR="008C46AD" w:rsidRPr="0003078A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22</w:t>
            </w:r>
            <w:r w:rsidRPr="0003078A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070</w:t>
            </w:r>
            <w:r w:rsidRPr="0003078A">
              <w:rPr>
                <w:i/>
                <w:sz w:val="16"/>
                <w:szCs w:val="16"/>
              </w:rPr>
              <w:t>/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20</w:t>
            </w:r>
            <w:r w:rsidRPr="0003078A">
              <w:rPr>
                <w:rFonts w:cstheme="minorHAnsi"/>
                <w:i/>
                <w:color w:val="010205"/>
                <w:sz w:val="16"/>
                <w:szCs w:val="16"/>
              </w:rPr>
              <w:t xml:space="preserve"> </w:t>
            </w:r>
            <w:r w:rsidRPr="0093034A">
              <w:rPr>
                <w:rFonts w:cstheme="minorHAnsi"/>
                <w:i/>
                <w:color w:val="010205"/>
                <w:sz w:val="16"/>
                <w:szCs w:val="16"/>
              </w:rPr>
              <w:t>6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68D57FC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4 (1.017-1.071)</w:t>
            </w:r>
          </w:p>
          <w:p w14:paraId="37753DEE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752/11 25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7D5B612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5 (1.050-1.122)</w:t>
            </w:r>
          </w:p>
          <w:p w14:paraId="4CB68583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390/6 8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12CDC8B" w14:textId="77777777" w:rsidR="008C46AD" w:rsidRPr="00CF2F29" w:rsidRDefault="008C46AD" w:rsidP="008C46AD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CF2F29">
              <w:rPr>
                <w:bCs/>
                <w:sz w:val="16"/>
                <w:szCs w:val="16"/>
              </w:rPr>
              <w:t>1.156 (1.062-1.258)</w:t>
            </w:r>
          </w:p>
          <w:p w14:paraId="01156DD5" w14:textId="77777777" w:rsidR="008C46AD" w:rsidRPr="000361C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61CE">
              <w:rPr>
                <w:i/>
                <w:sz w:val="16"/>
                <w:szCs w:val="16"/>
              </w:rPr>
              <w:t>1 157/1 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2E2333BC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 (0.826-1.190)</w:t>
            </w:r>
          </w:p>
          <w:p w14:paraId="17848559" w14:textId="77777777" w:rsidR="008C46AD" w:rsidRPr="000361C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61CE">
              <w:rPr>
                <w:i/>
                <w:sz w:val="16"/>
                <w:szCs w:val="16"/>
              </w:rPr>
              <w:t>229/231</w:t>
            </w:r>
          </w:p>
        </w:tc>
      </w:tr>
      <w:tr w:rsidR="008C46AD" w14:paraId="76365A6E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5A556BDF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enslan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A183E74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4 (1.015-1.093)</w:t>
            </w:r>
          </w:p>
          <w:p w14:paraId="2F20A5F5" w14:textId="77777777" w:rsidR="008C46AD" w:rsidRPr="000361C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61CE">
              <w:rPr>
                <w:i/>
                <w:sz w:val="16"/>
                <w:szCs w:val="16"/>
              </w:rPr>
              <w:t>5 76</w:t>
            </w:r>
            <w:r>
              <w:rPr>
                <w:i/>
                <w:sz w:val="16"/>
                <w:szCs w:val="16"/>
              </w:rPr>
              <w:t>5</w:t>
            </w:r>
            <w:r w:rsidRPr="000361CE">
              <w:rPr>
                <w:i/>
                <w:sz w:val="16"/>
                <w:szCs w:val="16"/>
              </w:rPr>
              <w:t>/5 4</w:t>
            </w:r>
            <w:r>
              <w:rPr>
                <w:i/>
                <w:sz w:val="16"/>
                <w:szCs w:val="16"/>
              </w:rPr>
              <w:t>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28B7C3A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1 (0.983-1.081)</w:t>
            </w:r>
          </w:p>
          <w:p w14:paraId="0C2976D8" w14:textId="77777777" w:rsidR="008C46AD" w:rsidRPr="000361C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61CE">
              <w:rPr>
                <w:i/>
                <w:sz w:val="16"/>
                <w:szCs w:val="16"/>
              </w:rPr>
              <w:t>3 433/3 33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DC0F1AB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0 (0.963-1.123)</w:t>
            </w:r>
          </w:p>
          <w:p w14:paraId="5E04059C" w14:textId="77777777" w:rsidR="008C46AD" w:rsidRPr="000361C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61CE">
              <w:rPr>
                <w:i/>
                <w:sz w:val="16"/>
                <w:szCs w:val="16"/>
              </w:rPr>
              <w:t>1 933/1 78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B581F5E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0 (1.013-1.152)</w:t>
            </w:r>
          </w:p>
          <w:p w14:paraId="5EB82FFD" w14:textId="77777777" w:rsidR="008C46AD" w:rsidRPr="000361C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61CE">
              <w:rPr>
                <w:i/>
                <w:sz w:val="16"/>
                <w:szCs w:val="16"/>
              </w:rPr>
              <w:t>318/28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5B15EAC1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7 (0.941-1.842)</w:t>
            </w:r>
          </w:p>
          <w:p w14:paraId="72DBD2E4" w14:textId="77777777" w:rsidR="008C46AD" w:rsidRPr="000361CE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0361CE">
              <w:rPr>
                <w:i/>
                <w:sz w:val="16"/>
                <w:szCs w:val="16"/>
              </w:rPr>
              <w:t>79/60</w:t>
            </w:r>
          </w:p>
        </w:tc>
      </w:tr>
      <w:tr w:rsidR="008C46AD" w14:paraId="301DC5C6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1E38137E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Austral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850810B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7 (1.045-1.131)</w:t>
            </w:r>
          </w:p>
          <w:p w14:paraId="73736CA4" w14:textId="77777777" w:rsidR="008C46AD" w:rsidRPr="00482E3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482E32">
              <w:rPr>
                <w:i/>
                <w:sz w:val="16"/>
                <w:szCs w:val="16"/>
              </w:rPr>
              <w:t>5 1</w:t>
            </w:r>
            <w:r>
              <w:rPr>
                <w:i/>
                <w:sz w:val="16"/>
                <w:szCs w:val="16"/>
              </w:rPr>
              <w:t>74/4 75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E1BD421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8 (0.994-1.106)</w:t>
            </w:r>
          </w:p>
          <w:p w14:paraId="7CA5B5E6" w14:textId="77777777" w:rsidR="008C46AD" w:rsidRPr="00482E3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482E32">
              <w:rPr>
                <w:i/>
                <w:sz w:val="16"/>
                <w:szCs w:val="16"/>
              </w:rPr>
              <w:t>2 792/2 66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C40366E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0 (1.031-1.174)</w:t>
            </w:r>
          </w:p>
          <w:p w14:paraId="46752028" w14:textId="77777777" w:rsidR="008C46AD" w:rsidRPr="00482E3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 901/</w:t>
            </w:r>
            <w:r w:rsidRPr="00482E32">
              <w:rPr>
                <w:i/>
                <w:sz w:val="16"/>
                <w:szCs w:val="16"/>
              </w:rPr>
              <w:t>1 7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65F84A9" w14:textId="77777777" w:rsidR="008C46AD" w:rsidRDefault="008C46AD" w:rsidP="008C46AD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35BEC">
              <w:rPr>
                <w:b/>
                <w:sz w:val="16"/>
                <w:szCs w:val="16"/>
              </w:rPr>
              <w:t>1.307 (1.122-1.523)</w:t>
            </w:r>
          </w:p>
          <w:p w14:paraId="697110F9" w14:textId="77777777" w:rsidR="008C46AD" w:rsidRPr="00482E3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482E32">
              <w:rPr>
                <w:i/>
                <w:sz w:val="16"/>
                <w:szCs w:val="16"/>
              </w:rPr>
              <w:t>379/29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31A50889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2 (0.940-1.748)</w:t>
            </w:r>
          </w:p>
          <w:p w14:paraId="23452EB6" w14:textId="77777777" w:rsidR="008C46AD" w:rsidRPr="00482E32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482E32">
              <w:rPr>
                <w:i/>
                <w:sz w:val="16"/>
                <w:szCs w:val="16"/>
              </w:rPr>
              <w:t>91/71</w:t>
            </w:r>
          </w:p>
        </w:tc>
      </w:tr>
      <w:tr w:rsidR="008C46AD" w14:paraId="526CED6E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0139059D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ustral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39912DC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9 (1.029-1.131)</w:t>
            </w:r>
          </w:p>
          <w:p w14:paraId="22752597" w14:textId="77777777" w:rsidR="008C46AD" w:rsidRPr="002A16B8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A16B8">
              <w:rPr>
                <w:i/>
                <w:sz w:val="16"/>
                <w:szCs w:val="16"/>
              </w:rPr>
              <w:t>3 61</w:t>
            </w:r>
            <w:r>
              <w:rPr>
                <w:i/>
                <w:sz w:val="16"/>
                <w:szCs w:val="16"/>
              </w:rPr>
              <w:t>2</w:t>
            </w:r>
            <w:r w:rsidRPr="002A16B8">
              <w:rPr>
                <w:i/>
                <w:sz w:val="16"/>
                <w:szCs w:val="16"/>
              </w:rPr>
              <w:t>/3 3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32FE284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5 (1.047-1.186)</w:t>
            </w:r>
          </w:p>
          <w:p w14:paraId="5F118F2C" w14:textId="77777777" w:rsidR="008C46AD" w:rsidRPr="002A16B8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A16B8">
              <w:rPr>
                <w:i/>
                <w:sz w:val="16"/>
                <w:szCs w:val="16"/>
              </w:rPr>
              <w:t>2 081/1 86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FAE696F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0 (0.963-1.123)</w:t>
            </w:r>
          </w:p>
          <w:p w14:paraId="210FA357" w14:textId="77777777" w:rsidR="008C46AD" w:rsidRPr="002A16B8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A16B8">
              <w:rPr>
                <w:i/>
                <w:sz w:val="16"/>
                <w:szCs w:val="16"/>
              </w:rPr>
              <w:t>1 328/1 27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FF9F62D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 (0.781-1.183)</w:t>
            </w:r>
          </w:p>
          <w:p w14:paraId="636617AE" w14:textId="77777777" w:rsidR="008C46AD" w:rsidRPr="002A16B8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A16B8">
              <w:rPr>
                <w:i/>
                <w:sz w:val="16"/>
                <w:szCs w:val="16"/>
              </w:rPr>
              <w:t>175/18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5EA74773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</w:tr>
      <w:tr w:rsidR="008C46AD" w14:paraId="71E72373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37DD68F5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sman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4104A3B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2 (0.802-1.177)</w:t>
            </w:r>
          </w:p>
          <w:p w14:paraId="3FFCA15C" w14:textId="77777777" w:rsidR="008C46AD" w:rsidRPr="002A16B8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A16B8">
              <w:rPr>
                <w:i/>
                <w:sz w:val="16"/>
                <w:szCs w:val="16"/>
              </w:rPr>
              <w:t>20</w:t>
            </w:r>
            <w:r>
              <w:rPr>
                <w:i/>
                <w:sz w:val="16"/>
                <w:szCs w:val="16"/>
              </w:rPr>
              <w:t>5</w:t>
            </w:r>
            <w:r w:rsidRPr="002A16B8">
              <w:rPr>
                <w:i/>
                <w:sz w:val="16"/>
                <w:szCs w:val="16"/>
              </w:rPr>
              <w:t>/2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9C71DC9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3 (0.661-1.127)</w:t>
            </w:r>
          </w:p>
          <w:p w14:paraId="46CEA048" w14:textId="77777777" w:rsidR="008C46AD" w:rsidRPr="002A16B8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A16B8">
              <w:rPr>
                <w:i/>
                <w:sz w:val="16"/>
                <w:szCs w:val="16"/>
              </w:rPr>
              <w:t>101/1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FE7B215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5 (0.896-1.676)</w:t>
            </w:r>
          </w:p>
          <w:p w14:paraId="76A7DE37" w14:textId="77777777" w:rsidR="008C46AD" w:rsidRPr="002A16B8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A16B8">
              <w:rPr>
                <w:i/>
                <w:sz w:val="16"/>
                <w:szCs w:val="16"/>
              </w:rPr>
              <w:t>87/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104D74C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51C44710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</w:tr>
      <w:tr w:rsidR="008C46AD" w14:paraId="4E8BA301" w14:textId="77777777" w:rsidTr="008C46AD"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4B47EF88" w14:textId="77777777" w:rsidR="008C46AD" w:rsidRPr="00C47817" w:rsidRDefault="006230B2" w:rsidP="006230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n Capital Territor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1BD1EE2" w14:textId="77777777" w:rsidR="008C46AD" w:rsidRPr="00B6131F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6131F">
              <w:rPr>
                <w:sz w:val="16"/>
                <w:szCs w:val="16"/>
              </w:rPr>
              <w:t>1.016 (0.941-1.097)</w:t>
            </w:r>
          </w:p>
          <w:p w14:paraId="6F567BD8" w14:textId="77777777" w:rsidR="008C46AD" w:rsidRPr="00BE79A7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BE79A7">
              <w:rPr>
                <w:i/>
                <w:sz w:val="16"/>
                <w:szCs w:val="16"/>
              </w:rPr>
              <w:t>1 322/1 3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3DA1310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6131F">
              <w:rPr>
                <w:sz w:val="16"/>
                <w:szCs w:val="16"/>
              </w:rPr>
              <w:t>1.022 (0.920-1.134)</w:t>
            </w:r>
          </w:p>
          <w:p w14:paraId="401A47EC" w14:textId="77777777" w:rsidR="008C46AD" w:rsidRPr="00BE79A7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BE79A7">
              <w:rPr>
                <w:i/>
                <w:sz w:val="16"/>
                <w:szCs w:val="16"/>
              </w:rPr>
              <w:t>708/69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B45ECEB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B6131F">
              <w:rPr>
                <w:sz w:val="16"/>
                <w:szCs w:val="16"/>
              </w:rPr>
              <w:t>1.065 (0.944-1.203)</w:t>
            </w:r>
          </w:p>
          <w:p w14:paraId="549ED873" w14:textId="77777777" w:rsidR="008C46AD" w:rsidRPr="00BE79A7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BE79A7">
              <w:rPr>
                <w:i/>
                <w:sz w:val="16"/>
                <w:szCs w:val="16"/>
              </w:rPr>
              <w:t>537/5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CE28EE3" w14:textId="77777777" w:rsidR="008C46AD" w:rsidRPr="00CF2F29" w:rsidRDefault="008C46AD" w:rsidP="008C46AD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CF2F29">
              <w:rPr>
                <w:bCs/>
                <w:sz w:val="16"/>
                <w:szCs w:val="16"/>
              </w:rPr>
              <w:t>0.756 (0.551-1.035)</w:t>
            </w:r>
          </w:p>
          <w:p w14:paraId="4A9095DF" w14:textId="77777777" w:rsidR="008C46AD" w:rsidRPr="002F5A56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2F5A56">
              <w:rPr>
                <w:i/>
                <w:sz w:val="16"/>
                <w:szCs w:val="16"/>
              </w:rPr>
              <w:t>68/9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</w:tcPr>
          <w:p w14:paraId="27D26C26" w14:textId="77777777" w:rsidR="008C46AD" w:rsidRPr="00B6131F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</w:tr>
      <w:tr w:rsidR="008C46AD" w14:paraId="5E5CC882" w14:textId="77777777" w:rsidTr="008C46AD">
        <w:tc>
          <w:tcPr>
            <w:tcW w:w="1429" w:type="dxa"/>
            <w:tcBorders>
              <w:top w:val="nil"/>
              <w:right w:val="nil"/>
            </w:tcBorders>
          </w:tcPr>
          <w:p w14:paraId="5DF935DA" w14:textId="77777777" w:rsidR="008C46AD" w:rsidRPr="00C47817" w:rsidRDefault="008C46AD" w:rsidP="008C46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rn Territory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</w:tcPr>
          <w:p w14:paraId="3C93D9E4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5 (0.999-1.313)</w:t>
            </w:r>
          </w:p>
          <w:p w14:paraId="0F1AD6AC" w14:textId="77777777" w:rsidR="008C46AD" w:rsidRPr="00BE65B6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BE65B6">
              <w:rPr>
                <w:i/>
                <w:sz w:val="16"/>
                <w:szCs w:val="16"/>
              </w:rPr>
              <w:t>44</w:t>
            </w:r>
            <w:r>
              <w:rPr>
                <w:i/>
                <w:sz w:val="16"/>
                <w:szCs w:val="16"/>
              </w:rPr>
              <w:t>1</w:t>
            </w:r>
            <w:r w:rsidRPr="00BE65B6">
              <w:rPr>
                <w:i/>
                <w:sz w:val="16"/>
                <w:szCs w:val="16"/>
              </w:rPr>
              <w:t>/38</w:t>
            </w:r>
            <w:r>
              <w:rPr>
                <w:i/>
                <w:sz w:val="16"/>
                <w:szCs w:val="16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</w:tcPr>
          <w:p w14:paraId="13AA4BF8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4 (0.947-1.383)</w:t>
            </w:r>
          </w:p>
          <w:p w14:paraId="07312783" w14:textId="77777777" w:rsidR="008C46AD" w:rsidRPr="00BE65B6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BE65B6">
              <w:rPr>
                <w:i/>
                <w:sz w:val="16"/>
                <w:szCs w:val="16"/>
              </w:rPr>
              <w:t>230/20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03C58BD5" w14:textId="77777777" w:rsidR="008C46AD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9 (0.986-1.532)</w:t>
            </w:r>
          </w:p>
          <w:p w14:paraId="4C92298B" w14:textId="77777777" w:rsidR="008C46AD" w:rsidRPr="00BE65B6" w:rsidRDefault="008C46AD" w:rsidP="008C46AD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 w:rsidRPr="00BE65B6">
              <w:rPr>
                <w:i/>
                <w:sz w:val="16"/>
                <w:szCs w:val="16"/>
              </w:rPr>
              <w:t>177/144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</w:tcPr>
          <w:p w14:paraId="1E50980F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</w:tcBorders>
          </w:tcPr>
          <w:p w14:paraId="14E633C5" w14:textId="77777777" w:rsidR="008C46AD" w:rsidRPr="00C47817" w:rsidRDefault="008C46AD" w:rsidP="008C46A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C6DA0">
              <w:rPr>
                <w:sz w:val="16"/>
                <w:szCs w:val="16"/>
              </w:rPr>
              <w:t>NA</w:t>
            </w:r>
          </w:p>
        </w:tc>
      </w:tr>
      <w:tr w:rsidR="008C46AD" w14:paraId="12B93229" w14:textId="77777777" w:rsidTr="008C46AD">
        <w:tc>
          <w:tcPr>
            <w:tcW w:w="9016" w:type="dxa"/>
            <w:gridSpan w:val="6"/>
          </w:tcPr>
          <w:p w14:paraId="2885090E" w14:textId="127D9615" w:rsidR="008C46AD" w:rsidRPr="00276A7C" w:rsidRDefault="008C46AD" w:rsidP="00550005">
            <w:pPr>
              <w:spacing w:line="276" w:lineRule="auto"/>
              <w:rPr>
                <w:sz w:val="16"/>
                <w:szCs w:val="16"/>
              </w:rPr>
            </w:pPr>
            <w:r w:rsidRPr="00276A7C">
              <w:rPr>
                <w:sz w:val="16"/>
                <w:szCs w:val="16"/>
                <w:vertAlign w:val="superscript"/>
              </w:rPr>
              <w:t>1</w:t>
            </w:r>
            <w:r w:rsidRPr="00276A7C">
              <w:rPr>
                <w:sz w:val="16"/>
                <w:szCs w:val="16"/>
              </w:rPr>
              <w:t>Cases with missing parity included.</w:t>
            </w:r>
            <w:r>
              <w:rPr>
                <w:sz w:val="16"/>
                <w:szCs w:val="16"/>
              </w:rPr>
              <w:t xml:space="preserve"> M/F ratio = male-to-female ratio. CI = confidence interval.</w:t>
            </w:r>
            <w:r w:rsidRPr="00276A7C">
              <w:rPr>
                <w:sz w:val="16"/>
                <w:szCs w:val="16"/>
              </w:rPr>
              <w:t xml:space="preserve"> </w:t>
            </w:r>
            <w:r w:rsidR="00550005">
              <w:rPr>
                <w:sz w:val="16"/>
                <w:szCs w:val="16"/>
              </w:rPr>
              <w:t xml:space="preserve">M/F ratios with CIs </w:t>
            </w:r>
            <w:r>
              <w:rPr>
                <w:sz w:val="16"/>
                <w:szCs w:val="16"/>
              </w:rPr>
              <w:t>outside the range of 1</w:t>
            </w:r>
            <w:r w:rsidR="007A63C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="007A63C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-1</w:t>
            </w:r>
            <w:r w:rsidR="007A63C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="007A63C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indicated in bold.</w:t>
            </w:r>
            <w:r w:rsidRPr="00276A7C">
              <w:rPr>
                <w:sz w:val="16"/>
                <w:szCs w:val="16"/>
              </w:rPr>
              <w:t xml:space="preserve"> NA: Total number of births less than 100.</w:t>
            </w:r>
          </w:p>
        </w:tc>
      </w:tr>
    </w:tbl>
    <w:p w14:paraId="65C5FABA" w14:textId="77777777" w:rsidR="00276A7C" w:rsidRDefault="00276A7C"/>
    <w:sectPr w:rsidR="00276A7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83AC63" w14:textId="77777777" w:rsidR="00F03BAB" w:rsidRDefault="00F03BAB" w:rsidP="008C46AD">
      <w:pPr>
        <w:spacing w:after="0" w:line="240" w:lineRule="auto"/>
      </w:pPr>
      <w:r>
        <w:separator/>
      </w:r>
    </w:p>
  </w:endnote>
  <w:endnote w:type="continuationSeparator" w:id="0">
    <w:p w14:paraId="52CBA169" w14:textId="77777777" w:rsidR="00F03BAB" w:rsidRDefault="00F03BAB" w:rsidP="008C4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99D27D" w14:textId="77777777" w:rsidR="00EC6194" w:rsidRDefault="00EC61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0A2CF" w14:textId="77777777" w:rsidR="00EC6194" w:rsidRDefault="00EC61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A560D1" w14:textId="77777777" w:rsidR="00EC6194" w:rsidRDefault="00EC61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30955F" w14:textId="77777777" w:rsidR="00F03BAB" w:rsidRDefault="00F03BAB" w:rsidP="008C46AD">
      <w:pPr>
        <w:spacing w:after="0" w:line="240" w:lineRule="auto"/>
      </w:pPr>
      <w:r>
        <w:separator/>
      </w:r>
    </w:p>
  </w:footnote>
  <w:footnote w:type="continuationSeparator" w:id="0">
    <w:p w14:paraId="1CCA8ADA" w14:textId="77777777" w:rsidR="00F03BAB" w:rsidRDefault="00F03BAB" w:rsidP="008C46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4EEF62" w14:textId="77777777" w:rsidR="00EC6194" w:rsidRDefault="00EC61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0C2CBA" w14:textId="53A0D84F" w:rsidR="008C46AD" w:rsidRPr="009C296D" w:rsidRDefault="00020720" w:rsidP="008C46AD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 xml:space="preserve">S4 </w:t>
    </w:r>
    <w:r w:rsidR="007A0638">
      <w:rPr>
        <w:rFonts w:ascii="Times New Roman" w:hAnsi="Times New Roman" w:cs="Times New Roman"/>
        <w:b/>
        <w:sz w:val="24"/>
        <w:szCs w:val="24"/>
      </w:rPr>
      <w:t>Table</w:t>
    </w:r>
    <w:r w:rsidR="008C46AD" w:rsidRPr="009C296D">
      <w:rPr>
        <w:rFonts w:ascii="Times New Roman" w:hAnsi="Times New Roman" w:cs="Times New Roman"/>
        <w:b/>
        <w:sz w:val="24"/>
        <w:szCs w:val="24"/>
      </w:rPr>
      <w:t>.</w:t>
    </w:r>
    <w:r w:rsidR="008C46AD" w:rsidRPr="009C296D">
      <w:rPr>
        <w:rFonts w:ascii="Times New Roman" w:hAnsi="Times New Roman" w:cs="Times New Roman"/>
        <w:sz w:val="24"/>
        <w:szCs w:val="24"/>
      </w:rPr>
      <w:t xml:space="preserve"> Male-to-female ratios </w:t>
    </w:r>
    <w:r w:rsidR="00EC6194">
      <w:rPr>
        <w:rFonts w:ascii="Times New Roman" w:hAnsi="Times New Roman" w:cs="Times New Roman"/>
        <w:sz w:val="24"/>
        <w:szCs w:val="24"/>
      </w:rPr>
      <w:t xml:space="preserve">by maternal country of birth, </w:t>
    </w:r>
    <w:r w:rsidR="008C46AD" w:rsidRPr="009C296D">
      <w:rPr>
        <w:rFonts w:ascii="Times New Roman" w:hAnsi="Times New Roman" w:cs="Times New Roman"/>
        <w:sz w:val="24"/>
        <w:szCs w:val="24"/>
      </w:rPr>
      <w:t>stratified by parity and state</w:t>
    </w:r>
    <w:r w:rsidR="00EC6194">
      <w:rPr>
        <w:rFonts w:ascii="Times New Roman" w:hAnsi="Times New Roman" w:cs="Times New Roman"/>
        <w:sz w:val="24"/>
        <w:szCs w:val="24"/>
      </w:rPr>
      <w:t xml:space="preserve"> where infant was bor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7423F7" w14:textId="77777777" w:rsidR="00EC6194" w:rsidRDefault="00EC61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817"/>
    <w:rsid w:val="00020720"/>
    <w:rsid w:val="0003078A"/>
    <w:rsid w:val="000361CE"/>
    <w:rsid w:val="001555FA"/>
    <w:rsid w:val="001C7B4C"/>
    <w:rsid w:val="00276A7C"/>
    <w:rsid w:val="002A16B8"/>
    <w:rsid w:val="002F5A56"/>
    <w:rsid w:val="00312C29"/>
    <w:rsid w:val="00363FC0"/>
    <w:rsid w:val="003A7C7D"/>
    <w:rsid w:val="003D51E1"/>
    <w:rsid w:val="0042211E"/>
    <w:rsid w:val="00453FA2"/>
    <w:rsid w:val="00482E32"/>
    <w:rsid w:val="004852F4"/>
    <w:rsid w:val="00497F56"/>
    <w:rsid w:val="004D4EE8"/>
    <w:rsid w:val="00521ED7"/>
    <w:rsid w:val="0054157C"/>
    <w:rsid w:val="005447A9"/>
    <w:rsid w:val="00550005"/>
    <w:rsid w:val="00561F61"/>
    <w:rsid w:val="005D582B"/>
    <w:rsid w:val="00617A25"/>
    <w:rsid w:val="006230B2"/>
    <w:rsid w:val="00635BEC"/>
    <w:rsid w:val="00641AE8"/>
    <w:rsid w:val="00670407"/>
    <w:rsid w:val="006F529E"/>
    <w:rsid w:val="007A0638"/>
    <w:rsid w:val="007A63C8"/>
    <w:rsid w:val="00816AC8"/>
    <w:rsid w:val="0083290A"/>
    <w:rsid w:val="0086413C"/>
    <w:rsid w:val="008C46AD"/>
    <w:rsid w:val="008C6DA0"/>
    <w:rsid w:val="009201C2"/>
    <w:rsid w:val="009710DD"/>
    <w:rsid w:val="00985357"/>
    <w:rsid w:val="009B7F0C"/>
    <w:rsid w:val="009C296D"/>
    <w:rsid w:val="00AF0F69"/>
    <w:rsid w:val="00B6131F"/>
    <w:rsid w:val="00BC2C0E"/>
    <w:rsid w:val="00BE65B6"/>
    <w:rsid w:val="00BE79A7"/>
    <w:rsid w:val="00C45536"/>
    <w:rsid w:val="00C47817"/>
    <w:rsid w:val="00CB347E"/>
    <w:rsid w:val="00CF2F29"/>
    <w:rsid w:val="00D26DC0"/>
    <w:rsid w:val="00D273BA"/>
    <w:rsid w:val="00D619A9"/>
    <w:rsid w:val="00DB7A80"/>
    <w:rsid w:val="00DC1C3F"/>
    <w:rsid w:val="00DD189C"/>
    <w:rsid w:val="00DE3CEA"/>
    <w:rsid w:val="00E222C3"/>
    <w:rsid w:val="00EC6194"/>
    <w:rsid w:val="00ED3BC7"/>
    <w:rsid w:val="00EF3244"/>
    <w:rsid w:val="00F03BAB"/>
    <w:rsid w:val="00FE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1F7ED"/>
  <w15:docId w15:val="{A80F0FE6-DCC7-4F11-874A-DB9EF4094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6AD"/>
  </w:style>
  <w:style w:type="paragraph" w:styleId="Footer">
    <w:name w:val="footer"/>
    <w:basedOn w:val="Normal"/>
    <w:link w:val="FooterChar"/>
    <w:uiPriority w:val="99"/>
    <w:unhideWhenUsed/>
    <w:rsid w:val="008C4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6AD"/>
  </w:style>
  <w:style w:type="paragraph" w:styleId="BalloonText">
    <w:name w:val="Balloon Text"/>
    <w:basedOn w:val="Normal"/>
    <w:link w:val="BalloonTextChar"/>
    <w:uiPriority w:val="99"/>
    <w:semiHidden/>
    <w:unhideWhenUsed/>
    <w:rsid w:val="00DE3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C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AA176943259A44803FE9759A019EC3" ma:contentTypeVersion="12" ma:contentTypeDescription="Create a new document." ma:contentTypeScope="" ma:versionID="c9bb1a73c4b156aef3b2d0ccadb21a08">
  <xsd:schema xmlns:xsd="http://www.w3.org/2001/XMLSchema" xmlns:xs="http://www.w3.org/2001/XMLSchema" xmlns:p="http://schemas.microsoft.com/office/2006/metadata/properties" xmlns:ns3="8c64dcb2-ef2d-4e09-abbb-164e9924a067" xmlns:ns4="6d559435-0fe7-4481-9d6d-0e22bd1236e8" targetNamespace="http://schemas.microsoft.com/office/2006/metadata/properties" ma:root="true" ma:fieldsID="4193e959f3f10bee4aace17d87b9fcd3" ns3:_="" ns4:_="">
    <xsd:import namespace="8c64dcb2-ef2d-4e09-abbb-164e9924a067"/>
    <xsd:import namespace="6d559435-0fe7-4481-9d6d-0e22bd1236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4dcb2-ef2d-4e09-abbb-164e9924a0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559435-0fe7-4481-9d6d-0e22bd1236e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66190C-6B14-490F-A45C-81F388CF62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64dcb2-ef2d-4e09-abbb-164e9924a067"/>
    <ds:schemaRef ds:uri="6d559435-0fe7-4481-9d6d-0e22bd1236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5D0D8F-A0B8-44A5-BECF-685AC69DFF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068A27-04D4-4DFF-B975-967D80D85A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dvardsson</dc:creator>
  <cp:keywords/>
  <dc:description/>
  <cp:lastModifiedBy>Kristina Edvardsson</cp:lastModifiedBy>
  <cp:revision>8</cp:revision>
  <cp:lastPrinted>2019-09-12T04:14:00Z</cp:lastPrinted>
  <dcterms:created xsi:type="dcterms:W3CDTF">2021-01-27T05:38:00Z</dcterms:created>
  <dcterms:modified xsi:type="dcterms:W3CDTF">2021-03-17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AA176943259A44803FE9759A019EC3</vt:lpwstr>
  </property>
</Properties>
</file>